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8CA8B" w14:textId="7DFFCC41" w:rsidR="003F557C" w:rsidRPr="00096055" w:rsidRDefault="00DD1233" w:rsidP="00DD1233">
      <w:pPr>
        <w:jc w:val="center"/>
        <w:rPr>
          <w:rFonts w:ascii="Times New Roman" w:hAnsi="Times New Roman" w:cs="Times New Roman"/>
          <w:b/>
          <w:bCs/>
          <w:sz w:val="36"/>
          <w:szCs w:val="28"/>
        </w:rPr>
      </w:pPr>
      <w:proofErr w:type="spellStart"/>
      <w:r w:rsidRPr="00096055">
        <w:rPr>
          <w:rFonts w:ascii="Times New Roman" w:hAnsi="Times New Roman" w:cs="Times New Roman"/>
          <w:b/>
          <w:bCs/>
          <w:sz w:val="36"/>
          <w:szCs w:val="28"/>
        </w:rPr>
        <w:t>Supplementary</w:t>
      </w:r>
      <w:proofErr w:type="spellEnd"/>
      <w:r w:rsidRPr="00096055">
        <w:rPr>
          <w:rFonts w:ascii="Times New Roman" w:hAnsi="Times New Roman" w:cs="Times New Roman"/>
          <w:b/>
          <w:bCs/>
          <w:sz w:val="36"/>
          <w:szCs w:val="28"/>
        </w:rPr>
        <w:t xml:space="preserve"> Information</w:t>
      </w:r>
      <w:r w:rsidR="00E402B7">
        <w:rPr>
          <w:rFonts w:ascii="Times New Roman" w:hAnsi="Times New Roman" w:cs="Times New Roman"/>
          <w:b/>
          <w:bCs/>
          <w:sz w:val="36"/>
          <w:szCs w:val="28"/>
        </w:rPr>
        <w:t xml:space="preserve"> </w:t>
      </w:r>
      <w:bookmarkStart w:id="0" w:name="_GoBack"/>
      <w:bookmarkEnd w:id="0"/>
    </w:p>
    <w:p w14:paraId="19D2CF68" w14:textId="63CA1EE8" w:rsidR="00C350A1" w:rsidRDefault="00C350A1" w:rsidP="00DD123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79DE4B8" w14:textId="7D1E6208" w:rsidR="00096055" w:rsidRDefault="00096055" w:rsidP="00096055">
      <w:pPr>
        <w:jc w:val="both"/>
        <w:rPr>
          <w:rFonts w:ascii="Times New Roman" w:hAnsi="Times New Roman" w:cs="Times New Roman"/>
          <w:b/>
          <w:sz w:val="32"/>
          <w:szCs w:val="28"/>
          <w:lang w:val="en-GB"/>
        </w:rPr>
      </w:pPr>
      <w:proofErr w:type="spellStart"/>
      <w:r>
        <w:rPr>
          <w:rFonts w:ascii="Times New Roman" w:hAnsi="Times New Roman" w:cs="Times New Roman"/>
          <w:b/>
          <w:sz w:val="32"/>
          <w:szCs w:val="28"/>
          <w:lang w:val="en-GB"/>
        </w:rPr>
        <w:t>Unraveling</w:t>
      </w:r>
      <w:proofErr w:type="spellEnd"/>
      <w:r>
        <w:rPr>
          <w:rFonts w:ascii="Times New Roman" w:hAnsi="Times New Roman" w:cs="Times New Roman"/>
          <w:b/>
          <w:sz w:val="32"/>
          <w:szCs w:val="28"/>
          <w:lang w:val="en-GB"/>
        </w:rPr>
        <w:t xml:space="preserve"> the binding characteristics of small ligands to telomeric DNA by pressure modulation</w:t>
      </w:r>
    </w:p>
    <w:p w14:paraId="1F5C1B39" w14:textId="77777777" w:rsidR="00096055" w:rsidRDefault="00096055" w:rsidP="00096055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B8D0BE9" w14:textId="77777777" w:rsidR="00096055" w:rsidRDefault="00096055" w:rsidP="0009605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Rosario Oliva*, Sanjib Mukherjee, and Roland Winter*</w:t>
      </w:r>
    </w:p>
    <w:p w14:paraId="5D0EB7F1" w14:textId="77777777" w:rsidR="00096055" w:rsidRPr="00096055" w:rsidRDefault="00096055" w:rsidP="00096055">
      <w:pPr>
        <w:rPr>
          <w:rFonts w:ascii="Times New Roman" w:hAnsi="Times New Roman" w:cs="Times New Roman"/>
          <w:bCs/>
          <w:sz w:val="4"/>
          <w:szCs w:val="24"/>
          <w:lang w:val="en-US"/>
        </w:rPr>
      </w:pPr>
    </w:p>
    <w:p w14:paraId="18B391A3" w14:textId="77777777" w:rsidR="00096055" w:rsidRDefault="00096055" w:rsidP="0009605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Physical Chemistry I - Biophysical Chemistry, Faculty of Chemistry and Chemical Biology, TU Dortmund University, Otto-Hahn Strasse 4a, D-44227 Dortmund, Germany.</w:t>
      </w:r>
    </w:p>
    <w:p w14:paraId="793EEC24" w14:textId="46BCF29C" w:rsidR="00DD1233" w:rsidRPr="00280C27" w:rsidRDefault="00DD1233" w:rsidP="00557706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9B41EAA" w14:textId="6E095159" w:rsidR="00557706" w:rsidRPr="00280C27" w:rsidRDefault="00557706" w:rsidP="00557706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682AB41" w14:textId="3BE6E212" w:rsidR="00557706" w:rsidRDefault="00557706" w:rsidP="00557706">
      <w:pPr>
        <w:rPr>
          <w:rFonts w:ascii="Times New Roman" w:hAnsi="Times New Roman" w:cs="Times New Roman"/>
          <w:b/>
          <w:sz w:val="28"/>
          <w:szCs w:val="28"/>
        </w:rPr>
      </w:pPr>
      <w:r w:rsidRPr="00557706">
        <w:rPr>
          <w:rFonts w:ascii="Times New Roman" w:hAnsi="Times New Roman" w:cs="Times New Roman"/>
          <w:b/>
          <w:sz w:val="28"/>
          <w:szCs w:val="28"/>
        </w:rPr>
        <w:t>Addit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557706">
        <w:rPr>
          <w:rFonts w:ascii="Times New Roman" w:hAnsi="Times New Roman" w:cs="Times New Roman"/>
          <w:b/>
          <w:sz w:val="28"/>
          <w:szCs w:val="28"/>
        </w:rPr>
        <w:t xml:space="preserve">onal </w:t>
      </w:r>
      <w:proofErr w:type="spellStart"/>
      <w:r w:rsidRPr="00557706">
        <w:rPr>
          <w:rFonts w:ascii="Times New Roman" w:hAnsi="Times New Roman" w:cs="Times New Roman"/>
          <w:b/>
          <w:sz w:val="28"/>
          <w:szCs w:val="28"/>
        </w:rPr>
        <w:t>Figures</w:t>
      </w:r>
      <w:proofErr w:type="spellEnd"/>
    </w:p>
    <w:p w14:paraId="237BADCC" w14:textId="5AC73C1B" w:rsidR="00096055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2859BF36" w14:textId="16094792" w:rsidR="00096055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7D0B746B" w14:textId="3B7E188B" w:rsidR="00096055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6F806715" w14:textId="2BFF819F" w:rsidR="00096055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041C874F" w14:textId="557F8D4E" w:rsidR="00096055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195CDE9A" w14:textId="1AD477B0" w:rsidR="00096055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64006830" w14:textId="7EA9DDB0" w:rsidR="00096055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55AAAA7D" w14:textId="77777777" w:rsidR="00096055" w:rsidRPr="00557706" w:rsidRDefault="00096055" w:rsidP="00557706">
      <w:pPr>
        <w:rPr>
          <w:rFonts w:ascii="Times New Roman" w:hAnsi="Times New Roman" w:cs="Times New Roman"/>
          <w:b/>
          <w:sz w:val="28"/>
          <w:szCs w:val="28"/>
        </w:rPr>
      </w:pPr>
    </w:p>
    <w:p w14:paraId="7DF62360" w14:textId="77777777" w:rsidR="00DD1233" w:rsidRDefault="00DD1233" w:rsidP="00DD123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828F262" wp14:editId="05E7940A">
            <wp:extent cx="6120130" cy="712406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2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81548" w14:textId="24503FD9" w:rsidR="00DD1233" w:rsidRDefault="00DD1233" w:rsidP="00DD123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61291724"/>
      <w:r w:rsidRPr="00DD1233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DD12FA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Pr="00DD123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1</w:t>
      </w:r>
      <w:r w:rsidR="00DD12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D1233">
        <w:rPr>
          <w:rFonts w:ascii="Times New Roman" w:hAnsi="Times New Roman" w:cs="Times New Roman"/>
          <w:sz w:val="20"/>
          <w:szCs w:val="20"/>
          <w:lang w:val="en-US"/>
        </w:rPr>
        <w:t xml:space="preserve"> Job’s plots for 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e 22AG/ThT system in </w:t>
      </w:r>
      <w:r w:rsidRPr="00DD1233">
        <w:rPr>
          <w:rFonts w:ascii="Times New Roman" w:hAnsi="Times New Roman" w:cs="Times New Roman"/>
          <w:sz w:val="20"/>
          <w:szCs w:val="20"/>
          <w:lang w:val="en-GB"/>
        </w:rPr>
        <w:t>30 mM Tris, pH 7.4</w:t>
      </w:r>
      <w:r w:rsidR="00DD12F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DD123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btained by means of high pressure fluorescence spectroscopy a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25 °C and at the pressures of (A) 1 bar, (B) 500 bar, (C) 1000 bar, (D) 1500 bar</w:t>
      </w:r>
      <w:r w:rsidR="00DD12FA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(E) 2000 bar. The total concentration ([ThT]+[22AG]) was 35 </w:t>
      </w:r>
      <w:r>
        <w:rPr>
          <w:rFonts w:ascii="Calibri" w:hAnsi="Calibri" w:cs="Calibri"/>
          <w:sz w:val="20"/>
          <w:szCs w:val="20"/>
          <w:lang w:val="en-US"/>
        </w:rPr>
        <w:t>µ</w:t>
      </w:r>
      <w:r>
        <w:rPr>
          <w:rFonts w:ascii="Times New Roman" w:hAnsi="Times New Roman" w:cs="Times New Roman"/>
          <w:sz w:val="20"/>
          <w:szCs w:val="20"/>
          <w:lang w:val="en-US"/>
        </w:rPr>
        <w:t>M.</w:t>
      </w:r>
      <w:r w:rsidR="00BB53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53B7">
        <w:rPr>
          <w:rFonts w:ascii="Times New Roman" w:hAnsi="Times New Roman" w:cs="Times New Roman"/>
          <w:sz w:val="20"/>
          <w:szCs w:val="20"/>
          <w:lang w:val="en-GB"/>
        </w:rPr>
        <w:t>Where not shown, the error bars are smaller than the symbol size.</w:t>
      </w:r>
    </w:p>
    <w:bookmarkEnd w:id="1"/>
    <w:p w14:paraId="3F154B4A" w14:textId="77777777" w:rsidR="00CA3F38" w:rsidRDefault="00CA3F38" w:rsidP="00DD123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EF63172" w14:textId="77777777" w:rsidR="00CA3F38" w:rsidRDefault="00CA3F38" w:rsidP="00DD123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5D3BAE8" w14:textId="77777777" w:rsidR="00CA3F38" w:rsidRDefault="00CA3F38" w:rsidP="00CA3F3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026EF78" wp14:editId="10BD8C0A">
            <wp:extent cx="6120130" cy="7124065"/>
            <wp:effectExtent l="0" t="0" r="0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Sodiu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2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61D9E" w14:textId="64779998" w:rsidR="00CA3F38" w:rsidRDefault="00CA3F38" w:rsidP="00CA3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61291763"/>
      <w:r w:rsidRPr="00CA3F3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DD12FA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Pr="00CA3F3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BB53B7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DD12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A3F38">
        <w:rPr>
          <w:rFonts w:ascii="Times New Roman" w:hAnsi="Times New Roman" w:cs="Times New Roman"/>
          <w:sz w:val="20"/>
          <w:szCs w:val="20"/>
          <w:lang w:val="en-US"/>
        </w:rPr>
        <w:t xml:space="preserve"> Job’s plots for the 22AG/ThT system in </w:t>
      </w:r>
      <w:r w:rsidRPr="00CA3F38">
        <w:rPr>
          <w:rFonts w:ascii="Times New Roman" w:hAnsi="Times New Roman" w:cs="Times New Roman"/>
          <w:sz w:val="20"/>
          <w:szCs w:val="20"/>
          <w:lang w:val="en-GB"/>
        </w:rPr>
        <w:t xml:space="preserve">30 mM Tris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60 mM NaCl, </w:t>
      </w:r>
      <w:r w:rsidRPr="00CA3F38">
        <w:rPr>
          <w:rFonts w:ascii="Times New Roman" w:hAnsi="Times New Roman" w:cs="Times New Roman"/>
          <w:sz w:val="20"/>
          <w:szCs w:val="20"/>
          <w:lang w:val="en-GB"/>
        </w:rPr>
        <w:t xml:space="preserve">pH 7.4 </w:t>
      </w:r>
      <w:r w:rsidRPr="00CA3F38">
        <w:rPr>
          <w:rFonts w:ascii="Times New Roman" w:hAnsi="Times New Roman" w:cs="Times New Roman"/>
          <w:sz w:val="20"/>
          <w:szCs w:val="20"/>
          <w:lang w:val="en-US"/>
        </w:rPr>
        <w:t xml:space="preserve">obtained by means of high pressure fluorescence spectroscopy at </w:t>
      </w:r>
      <w:r w:rsidRPr="00CA3F38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CA3F38">
        <w:rPr>
          <w:rFonts w:ascii="Times New Roman" w:hAnsi="Times New Roman" w:cs="Times New Roman"/>
          <w:sz w:val="20"/>
          <w:szCs w:val="20"/>
          <w:lang w:val="en-US"/>
        </w:rPr>
        <w:t xml:space="preserve"> = 25 °C and at the pressures of (A) 1 bar, (B) 500 bar, (C) 1000 bar, (D) 1500 bar and (E) 2000 bar. The total concentration ([ThT]+[22AG]) was 35 µM.</w:t>
      </w:r>
      <w:r w:rsidR="00BB53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53B7">
        <w:rPr>
          <w:rFonts w:ascii="Times New Roman" w:hAnsi="Times New Roman" w:cs="Times New Roman"/>
          <w:sz w:val="20"/>
          <w:szCs w:val="20"/>
          <w:lang w:val="en-GB"/>
        </w:rPr>
        <w:t>Where not shown, the error bars are smaller than the symbol size.</w:t>
      </w:r>
    </w:p>
    <w:bookmarkEnd w:id="2"/>
    <w:p w14:paraId="639AE6E0" w14:textId="77777777" w:rsidR="009D03E4" w:rsidRDefault="009D03E4" w:rsidP="00CA3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980D38" w14:textId="77777777" w:rsidR="009D03E4" w:rsidRDefault="009D03E4" w:rsidP="00CA3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400220" w14:textId="77777777" w:rsidR="009D03E4" w:rsidRDefault="009D03E4" w:rsidP="00CA3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9E44DE" w14:textId="77777777" w:rsidR="009D03E4" w:rsidRDefault="009D03E4" w:rsidP="00CA3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C4B7D0" w14:textId="77777777" w:rsidR="009D03E4" w:rsidRDefault="009D03E4" w:rsidP="00CA3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CC851F" w14:textId="77777777" w:rsidR="009D03E4" w:rsidRPr="00CA3F38" w:rsidRDefault="009D03E4" w:rsidP="009D03E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2B20D02" wp14:editId="13A9FA78">
            <wp:extent cx="6120130" cy="7124065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Ficol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2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BD8F2" w14:textId="75C764BE" w:rsidR="009D03E4" w:rsidRPr="009D03E4" w:rsidRDefault="009D03E4" w:rsidP="009D03E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03E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DD12FA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Pr="009D03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BB53B7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DD12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D03E4">
        <w:rPr>
          <w:rFonts w:ascii="Times New Roman" w:hAnsi="Times New Roman" w:cs="Times New Roman"/>
          <w:sz w:val="20"/>
          <w:szCs w:val="20"/>
          <w:lang w:val="en-US"/>
        </w:rPr>
        <w:t xml:space="preserve"> Job’s plots for the 22AG/ThT system in </w:t>
      </w:r>
      <w:r w:rsidRPr="009D03E4">
        <w:rPr>
          <w:rFonts w:ascii="Times New Roman" w:hAnsi="Times New Roman" w:cs="Times New Roman"/>
          <w:sz w:val="20"/>
          <w:szCs w:val="20"/>
          <w:lang w:val="en-GB"/>
        </w:rPr>
        <w:t xml:space="preserve">30 mM Tris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25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w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% Ficoll</w:t>
      </w:r>
      <w:r w:rsidRPr="009D03E4">
        <w:rPr>
          <w:rFonts w:ascii="Times New Roman" w:hAnsi="Times New Roman" w:cs="Times New Roman"/>
          <w:sz w:val="20"/>
          <w:szCs w:val="20"/>
          <w:lang w:val="en-GB"/>
        </w:rPr>
        <w:t xml:space="preserve">, pH 7.4 </w:t>
      </w:r>
      <w:r w:rsidRPr="009D03E4">
        <w:rPr>
          <w:rFonts w:ascii="Times New Roman" w:hAnsi="Times New Roman" w:cs="Times New Roman"/>
          <w:sz w:val="20"/>
          <w:szCs w:val="20"/>
          <w:lang w:val="en-US"/>
        </w:rPr>
        <w:t xml:space="preserve">obtained by means of high pressure fluorescence spectroscopy at </w:t>
      </w:r>
      <w:r w:rsidRPr="009D03E4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9D03E4">
        <w:rPr>
          <w:rFonts w:ascii="Times New Roman" w:hAnsi="Times New Roman" w:cs="Times New Roman"/>
          <w:sz w:val="20"/>
          <w:szCs w:val="20"/>
          <w:lang w:val="en-US"/>
        </w:rPr>
        <w:t xml:space="preserve"> = 25 °C and at the pressures of (A) 1 bar, (B) 500 bar, (C) 1000 bar, (D) 1500 bar</w:t>
      </w:r>
      <w:r w:rsidR="00DD12F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D03E4">
        <w:rPr>
          <w:rFonts w:ascii="Times New Roman" w:hAnsi="Times New Roman" w:cs="Times New Roman"/>
          <w:sz w:val="20"/>
          <w:szCs w:val="20"/>
          <w:lang w:val="en-US"/>
        </w:rPr>
        <w:t xml:space="preserve"> and (E) 2000 bar. The total concentration ([ThT]+[22AG]) was 35 µM.</w:t>
      </w:r>
      <w:r w:rsidR="00BB53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53B7">
        <w:rPr>
          <w:rFonts w:ascii="Times New Roman" w:hAnsi="Times New Roman" w:cs="Times New Roman"/>
          <w:sz w:val="20"/>
          <w:szCs w:val="20"/>
          <w:lang w:val="en-GB"/>
        </w:rPr>
        <w:t>Where not shown, the error bars are smaller than the symbol size.</w:t>
      </w:r>
    </w:p>
    <w:p w14:paraId="695E77DB" w14:textId="77777777" w:rsidR="00CA3F38" w:rsidRPr="00DD1233" w:rsidRDefault="00CA3F38" w:rsidP="00CA3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A3F38" w:rsidRPr="00DD12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33"/>
    <w:rsid w:val="00096055"/>
    <w:rsid w:val="00280C27"/>
    <w:rsid w:val="003F557C"/>
    <w:rsid w:val="00557706"/>
    <w:rsid w:val="009D03E4"/>
    <w:rsid w:val="00BB53B7"/>
    <w:rsid w:val="00C350A1"/>
    <w:rsid w:val="00C3719E"/>
    <w:rsid w:val="00CA3F38"/>
    <w:rsid w:val="00DD1233"/>
    <w:rsid w:val="00DD12FA"/>
    <w:rsid w:val="00E4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0A177"/>
  <w15:chartTrackingRefBased/>
  <w15:docId w15:val="{E30B2024-2631-4ABC-8A6B-F4C5A1D2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1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1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 Oliva</dc:creator>
  <cp:keywords/>
  <dc:description/>
  <cp:lastModifiedBy>rwin</cp:lastModifiedBy>
  <cp:revision>11</cp:revision>
  <dcterms:created xsi:type="dcterms:W3CDTF">2021-01-11T20:01:00Z</dcterms:created>
  <dcterms:modified xsi:type="dcterms:W3CDTF">2021-04-08T14:38:00Z</dcterms:modified>
</cp:coreProperties>
</file>